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713" w:rsidRPr="00EF24D9" w:rsidRDefault="004A7713" w:rsidP="004A771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Pr="00EF24D9">
        <w:rPr>
          <w:rFonts w:ascii="Times New Roman" w:hAnsi="Times New Roman" w:cs="Times New Roman"/>
          <w:b/>
        </w:rPr>
        <w:t xml:space="preserve">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1365"/>
        <w:gridCol w:w="1279"/>
        <w:gridCol w:w="1217"/>
        <w:gridCol w:w="1378"/>
        <w:gridCol w:w="929"/>
      </w:tblGrid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Healthy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Recovering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At risk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Vulnerable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age at intake (years)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.45±4.39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.13±4.57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0.85±4.71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.03±4.75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Gestational age at intake (weeks)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.40±3.59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.53±3.66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.34±3.52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.22±4.60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educational level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High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79 (35.7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0 (33.7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5 (26.5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1 (24.3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id-high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02 (24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5 (26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5 (26.5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0 (21.6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id-low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76 (23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24 (24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1 (31.6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3 (34.4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Low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02 (16.3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5 (14.9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8 (15.3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2 (19.7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arried/cohabiting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29 (92.2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67 (93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72 (94.6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74 (90.6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Single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89 (7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2 (6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7 (5.4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9 (9.4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arit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</w:t>
            </w:r>
            <w:proofErr w:type="spellStart"/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nullpara</w:t>
            </w:r>
            <w:proofErr w:type="spellEnd"/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03 (60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32 (65.9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5 (55.3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4 (53.0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ultipara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80 (39.50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2 (34.1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0 (44.7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99 (47.0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onthly household income (€)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2200 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21 (23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13 (25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9 (31.4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4 (39.7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&gt;2200 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88 (76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30 (74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26 (68.6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19 (60.3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lanned pregnanc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25 (18.3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3 (16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9 (20.6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3 (21.0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Yes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898 (81.7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10 (83.2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82 (79.4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2 (79.0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BMI at intake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.98±3.81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.27±4.25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5.16±4.38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5.49±5.11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smoking in early pregnanc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n-smoker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90 (74.1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95 (81.3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24 (69.8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90 (74.9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Smoked until pregnancy    confirmed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6 (12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0 (10.3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3 (15.7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3 (11.1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Continued smoking in pregnanc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05 (13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1 (8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7 (14.4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4 (14.0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drinking during pregnanc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Teetotal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70 (38.0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7 (46.7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07 (44.4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92 (49.5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rank until pregnancy confirmed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14 (35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9 (34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1 (32.4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28 (33.0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Continued drinking in pregnanc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04 (26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0 (18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8 (23.2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8 (17.5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hronic conditions in previous year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ne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36 (60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50 (53.1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12 (47.3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2 (41.2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One 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60 (29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1 (32.1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6 (34.8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5 (36.6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≥ two 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17 (9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0 (14.9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0 (17.9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2 (22.2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Headache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Daily/ a few days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191 (8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76 (15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63 (13.8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98 (25.7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 ≤ once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2059 (91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405 (84.2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393 (86.2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283 (74.3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Sleeping badl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Dail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8 (4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2 (8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5 (7.6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9 (17.9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A few days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78 (21.3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6 (28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26 (27.3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21 (31.4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 ≤ once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63 (73.9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298 (62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301 (65.2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195 (50.6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Fatigue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Dail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43 (32.7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79 (57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6 (51.1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59 (66.9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lastRenderedPageBreak/>
              <w:t xml:space="preserve">  A few days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39 (45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5 (36.2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9 (38.7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4 (26.9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 ≤ once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487 (21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30 (6.2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487 (21.5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47 (10.2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Pelvic pain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Daily/ a few days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57 (2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30 (6.2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47 (10.2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75 (19.9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 ≤ once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2211 (97.5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451 (93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418 (89.8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302 (80.1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Back pain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Dail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0 (3.1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3 (8.9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7 (5.8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1 (21.1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A few days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5 (10.8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8 (18.2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5 (22.7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7 (22.7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≤ once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1956 (86.1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352 (72.9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330 (71.4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215 (56.1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Nausea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Dail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76 (21.0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15 (44.3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2 (30.7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5 (45.1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A few days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45 (28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6 (30.1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4 (29.0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7 (25.0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 ≤ once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1150 (50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124 (25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186 (40.3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116 (29.9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Vomiting 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&lt;0.001</w:t>
            </w: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Dail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5 (3.3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0 (8.2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1 (4.6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2 (11.0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A few days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3 (7.6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0 (14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0 (8.8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2 (13.6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 xml:space="preserve">  ≤ once a week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019 (89.1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75 (77.4)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94 (86.6)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8 (75.4)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4A7713" w:rsidRPr="00EF24D9" w:rsidTr="00C12770">
        <w:tc>
          <w:tcPr>
            <w:tcW w:w="3510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Pregnancy-specific anxiety</w:t>
            </w:r>
          </w:p>
        </w:tc>
        <w:tc>
          <w:tcPr>
            <w:tcW w:w="1418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73±0.32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81±0.32</w:t>
            </w:r>
          </w:p>
        </w:tc>
        <w:tc>
          <w:tcPr>
            <w:tcW w:w="1134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78±0.31</w:t>
            </w:r>
          </w:p>
        </w:tc>
        <w:tc>
          <w:tcPr>
            <w:tcW w:w="1417" w:type="dxa"/>
          </w:tcPr>
          <w:p w:rsidR="004A7713" w:rsidRPr="00EF24D9" w:rsidRDefault="004A771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86±0.33</w:t>
            </w:r>
          </w:p>
        </w:tc>
        <w:tc>
          <w:tcPr>
            <w:tcW w:w="963" w:type="dxa"/>
          </w:tcPr>
          <w:p w:rsidR="004A7713" w:rsidRPr="00EF24D9" w:rsidRDefault="004A7713" w:rsidP="00C12770">
            <w:pPr>
              <w:rPr>
                <w:rFonts w:ascii="Times New Roman" w:hAnsi="Times New Roman" w:cs="Times New Roman"/>
              </w:rPr>
            </w:pPr>
            <w:r w:rsidRPr="00EF24D9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76819" w:rsidRDefault="00E76819">
      <w:bookmarkStart w:id="0" w:name="_GoBack"/>
      <w:bookmarkEnd w:id="0"/>
    </w:p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06B"/>
    <w:rsid w:val="0049106B"/>
    <w:rsid w:val="004A7713"/>
    <w:rsid w:val="00E7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7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7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49</Characters>
  <Application>Microsoft Office Word</Application>
  <DocSecurity>0</DocSecurity>
  <Lines>22</Lines>
  <Paragraphs>6</Paragraphs>
  <ScaleCrop>false</ScaleCrop>
  <Company>Erasmus MC</Company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8-03-26T13:28:00Z</dcterms:created>
  <dcterms:modified xsi:type="dcterms:W3CDTF">2018-03-26T13:29:00Z</dcterms:modified>
</cp:coreProperties>
</file>